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9A1FC" w14:textId="77777777" w:rsidR="0062718C" w:rsidRPr="0062718C" w:rsidRDefault="00A6592E" w:rsidP="0062718C">
      <w:pPr>
        <w:pStyle w:val="TableTitle"/>
        <w:rPr>
          <w:lang w:val="en-US"/>
        </w:rPr>
      </w:pPr>
      <w:r>
        <w:t xml:space="preserve">Multimedia Appendix 1: </w:t>
      </w:r>
      <w:r w:rsidR="0062718C" w:rsidRPr="0062718C">
        <w:rPr>
          <w:lang w:val="en-US"/>
        </w:rPr>
        <w:t>COSMIN-based checklist for reporting the development and validation of a patient-reported outcome measure (PROM)</w:t>
      </w:r>
    </w:p>
    <w:p w14:paraId="383413CA" w14:textId="77777777" w:rsidR="00C5464E" w:rsidRPr="00F1295A" w:rsidRDefault="00C5464E" w:rsidP="00C5464E">
      <w:pPr>
        <w:tabs>
          <w:tab w:val="left" w:pos="5400"/>
        </w:tabs>
        <w:rPr>
          <w:b/>
          <w:bCs/>
          <w:szCs w:val="24"/>
        </w:rPr>
      </w:pPr>
      <w:r w:rsidRPr="00F1295A">
        <w:rPr>
          <w:b/>
          <w:bCs/>
          <w:szCs w:val="24"/>
        </w:rPr>
        <w:t>Facial Feminization Surgery and Quality of Life in Transgender Women: Protocol for a Cohort Study on Morphological and Psychosocial Outcomes</w:t>
      </w:r>
    </w:p>
    <w:p w14:paraId="4B98F618" w14:textId="77777777" w:rsidR="004A32C8" w:rsidRPr="00C5464E" w:rsidRDefault="004A32C8" w:rsidP="005B567D">
      <w:pPr>
        <w:pStyle w:val="TableTitle"/>
        <w:rPr>
          <w:b/>
          <w:bCs/>
          <w:szCs w:val="24"/>
        </w:rPr>
      </w:pPr>
    </w:p>
    <w:tbl>
      <w:tblPr>
        <w:tblW w:w="143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5137"/>
        <w:gridCol w:w="1843"/>
        <w:gridCol w:w="5445"/>
      </w:tblGrid>
      <w:tr w:rsidR="001F14E3" w:rsidRPr="0022554A" w14:paraId="749BC22C" w14:textId="77777777" w:rsidTr="004E6B29">
        <w:tc>
          <w:tcPr>
            <w:tcW w:w="1951" w:type="dxa"/>
          </w:tcPr>
          <w:p w14:paraId="4625C4B8" w14:textId="42211B9B" w:rsidR="001F14E3" w:rsidRPr="0022554A" w:rsidRDefault="001F14E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>
              <w:rPr>
                <w:sz w:val="20"/>
              </w:rPr>
              <w:t>Domain</w:t>
            </w:r>
          </w:p>
        </w:tc>
        <w:tc>
          <w:tcPr>
            <w:tcW w:w="5137" w:type="dxa"/>
            <w:tcBorders>
              <w:bottom w:val="single" w:sz="4" w:space="0" w:color="auto"/>
            </w:tcBorders>
            <w:vAlign w:val="bottom"/>
          </w:tcPr>
          <w:p w14:paraId="2ABA856E" w14:textId="15D5FB2E" w:rsidR="001F14E3" w:rsidRPr="0022554A" w:rsidRDefault="001F14E3" w:rsidP="00857A7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9D865B" w14:textId="310D2F1C" w:rsidR="001F14E3" w:rsidRPr="0022554A" w:rsidRDefault="0068565E" w:rsidP="004E6B29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Evaluation</w:t>
            </w:r>
          </w:p>
        </w:tc>
        <w:tc>
          <w:tcPr>
            <w:tcW w:w="5445" w:type="dxa"/>
            <w:tcBorders>
              <w:bottom w:val="single" w:sz="4" w:space="0" w:color="auto"/>
            </w:tcBorders>
          </w:tcPr>
          <w:p w14:paraId="46383024" w14:textId="5AE75226" w:rsidR="001F14E3" w:rsidRPr="0022554A" w:rsidRDefault="001F14E3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1F14E3">
              <w:rPr>
                <w:bCs/>
                <w:sz w:val="20"/>
                <w:lang w:val="en-US"/>
              </w:rPr>
              <w:t>Comments/Justification</w:t>
            </w:r>
          </w:p>
        </w:tc>
      </w:tr>
      <w:tr w:rsidR="00857A76" w:rsidRPr="0022554A" w14:paraId="2475B1F3" w14:textId="77777777" w:rsidTr="004E6B29">
        <w:tc>
          <w:tcPr>
            <w:tcW w:w="1951" w:type="dxa"/>
          </w:tcPr>
          <w:p w14:paraId="433F9566" w14:textId="2D8B26CD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. General recommendation </w:t>
            </w:r>
          </w:p>
        </w:tc>
        <w:tc>
          <w:tcPr>
            <w:tcW w:w="5137" w:type="dxa"/>
            <w:tcBorders>
              <w:top w:val="single" w:sz="4" w:space="0" w:color="auto"/>
              <w:bottom w:val="nil"/>
            </w:tcBorders>
          </w:tcPr>
          <w:p w14:paraId="247D536E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1) Research aim </w:t>
            </w:r>
          </w:p>
          <w:p w14:paraId="638CD64A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47BEC466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2)</w:t>
            </w:r>
            <w:r w:rsidRPr="00857A76">
              <w:t xml:space="preserve"> </w:t>
            </w:r>
            <w:r w:rsidRPr="00857A76">
              <w:rPr>
                <w:sz w:val="20"/>
              </w:rPr>
              <w:t>Construct description</w:t>
            </w:r>
          </w:p>
          <w:p w14:paraId="08A4A43B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33625BD3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3) </w:t>
            </w:r>
            <w:r w:rsidRPr="00857A76">
              <w:rPr>
                <w:sz w:val="20"/>
              </w:rPr>
              <w:t>Development process</w:t>
            </w:r>
          </w:p>
          <w:p w14:paraId="6BA59F4B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38E832E4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4)</w:t>
            </w:r>
            <w:r w:rsidRPr="00857A76">
              <w:t xml:space="preserve"> </w:t>
            </w:r>
            <w:r w:rsidRPr="00857A76">
              <w:rPr>
                <w:sz w:val="20"/>
              </w:rPr>
              <w:t>Conceptual model</w:t>
            </w:r>
          </w:p>
          <w:p w14:paraId="5D4E9BD6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00F56D94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5) </w:t>
            </w:r>
            <w:r w:rsidRPr="00857A76">
              <w:rPr>
                <w:sz w:val="20"/>
              </w:rPr>
              <w:t>PROM structure &amp; scoring</w:t>
            </w:r>
          </w:p>
          <w:p w14:paraId="030B2867" w14:textId="77777777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04D524F5" w14:textId="6644822A" w:rsidR="00857A76" w:rsidRDefault="00857A7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6) </w:t>
            </w:r>
            <w:r w:rsidR="00CF443B" w:rsidRPr="00CF443B">
              <w:rPr>
                <w:sz w:val="20"/>
              </w:rPr>
              <w:t>Existing evidence</w:t>
            </w:r>
          </w:p>
          <w:p w14:paraId="54DE84CD" w14:textId="77777777" w:rsidR="00CF443B" w:rsidRDefault="00CF443B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4EF9F124" w14:textId="77777777" w:rsidR="00CF443B" w:rsidRDefault="00CF44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7) </w:t>
            </w:r>
            <w:r w:rsidRPr="00CF443B">
              <w:rPr>
                <w:sz w:val="20"/>
              </w:rPr>
              <w:t>Context of use</w:t>
            </w:r>
          </w:p>
          <w:p w14:paraId="7D4132C6" w14:textId="77777777" w:rsidR="00CF443B" w:rsidRDefault="00CF443B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5E756ACA" w14:textId="77777777" w:rsidR="00CF443B" w:rsidRDefault="00CF44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8) </w:t>
            </w:r>
            <w:r w:rsidRPr="00CF443B">
              <w:rPr>
                <w:sz w:val="20"/>
              </w:rPr>
              <w:t>Inclusion/exclusion criteria</w:t>
            </w:r>
          </w:p>
          <w:p w14:paraId="1EF87C30" w14:textId="77777777" w:rsidR="00CF443B" w:rsidRDefault="00CF44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9) </w:t>
            </w:r>
            <w:r w:rsidRPr="00CF443B">
              <w:rPr>
                <w:sz w:val="20"/>
              </w:rPr>
              <w:t>Sampling method</w:t>
            </w:r>
          </w:p>
          <w:p w14:paraId="3179298E" w14:textId="77777777" w:rsidR="00CF443B" w:rsidRDefault="00CF443B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79534218" w14:textId="4801C981" w:rsidR="00CF443B" w:rsidRPr="006008F0" w:rsidRDefault="00CF44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10) </w:t>
            </w:r>
            <w:r w:rsidRPr="00CF443B">
              <w:rPr>
                <w:sz w:val="20"/>
              </w:rPr>
              <w:t>Representativene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860F0FC" w14:textId="434BB922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179FE38B" w14:textId="77777777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38324791" w14:textId="4B0A2E02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6B0506EE" w14:textId="77777777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3AE7D5F7" w14:textId="6093E8B4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3FA8EA9C" w14:textId="77777777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53B613AB" w14:textId="25532366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672E32DF" w14:textId="77777777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72628BB2" w14:textId="0181CA03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4FF8C150" w14:textId="77777777" w:rsidR="00857A76" w:rsidRDefault="00857A76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5744E6A1" w14:textId="6B2F9347" w:rsidR="00CF443B" w:rsidRDefault="00CF443B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1E6A2880" w14:textId="77777777" w:rsidR="00CF443B" w:rsidRDefault="00CF443B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69A081CD" w14:textId="1B3201DC" w:rsidR="00CF443B" w:rsidRDefault="00CF443B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3F6B69AF" w14:textId="77777777" w:rsidR="00CF443B" w:rsidRDefault="00CF443B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23317CF8" w14:textId="40EAA7A0" w:rsidR="00CF443B" w:rsidRDefault="00CF443B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6032437E" w14:textId="052D8D5B" w:rsidR="00CF443B" w:rsidRDefault="00CF443B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Very Good</w:t>
            </w:r>
          </w:p>
          <w:p w14:paraId="3BE2C4A2" w14:textId="77777777" w:rsidR="004E6B29" w:rsidRDefault="004E6B29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0A1B7CF8" w14:textId="49FE4D28" w:rsidR="00CF443B" w:rsidRPr="0022554A" w:rsidRDefault="00CF443B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F443B">
              <w:rPr>
                <w:sz w:val="20"/>
              </w:rPr>
              <w:t>Adequate</w:t>
            </w:r>
          </w:p>
        </w:tc>
        <w:tc>
          <w:tcPr>
            <w:tcW w:w="5445" w:type="dxa"/>
            <w:tcBorders>
              <w:top w:val="single" w:sz="4" w:space="0" w:color="auto"/>
              <w:bottom w:val="nil"/>
            </w:tcBorders>
          </w:tcPr>
          <w:p w14:paraId="29556409" w14:textId="74ADC0DD" w:rsidR="00857A76" w:rsidRDefault="00857A76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857A76">
              <w:rPr>
                <w:sz w:val="20"/>
              </w:rPr>
              <w:t>Clearly stated in the introduction and objectives</w:t>
            </w:r>
            <w:r w:rsidR="00CF443B">
              <w:rPr>
                <w:sz w:val="20"/>
              </w:rPr>
              <w:t xml:space="preserve">. A </w:t>
            </w:r>
            <w:r w:rsidRPr="00857A76">
              <w:rPr>
                <w:sz w:val="20"/>
              </w:rPr>
              <w:t>PROM for transgender women undergoing facial feminization surgery.</w:t>
            </w:r>
          </w:p>
          <w:p w14:paraId="02E3DCAB" w14:textId="77777777" w:rsidR="00857A76" w:rsidRDefault="00857A76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857A76">
              <w:rPr>
                <w:sz w:val="20"/>
              </w:rPr>
              <w:t>The construct "quality of life and perception of femininity" is explicitly described.</w:t>
            </w:r>
          </w:p>
          <w:p w14:paraId="559992AB" w14:textId="77777777" w:rsidR="00857A76" w:rsidRDefault="00857A76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857A76">
              <w:rPr>
                <w:sz w:val="20"/>
              </w:rPr>
              <w:t>Described in detail: literature review, expert panel, pilot testing, statistical validation.</w:t>
            </w:r>
          </w:p>
          <w:p w14:paraId="69BD27E3" w14:textId="77777777" w:rsidR="00857A76" w:rsidRDefault="00857A76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857A76">
              <w:rPr>
                <w:sz w:val="20"/>
              </w:rPr>
              <w:t>Reflective model is implied; psychometric methods suggest such assumption.</w:t>
            </w:r>
          </w:p>
          <w:p w14:paraId="709C3AEB" w14:textId="06C59DD4" w:rsidR="00857A76" w:rsidRDefault="00857A76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857A76">
              <w:rPr>
                <w:sz w:val="20"/>
              </w:rPr>
              <w:t xml:space="preserve">The manuscript mentions item evaluation and factor </w:t>
            </w:r>
            <w:r w:rsidR="00CF443B" w:rsidRPr="00857A76">
              <w:rPr>
                <w:sz w:val="20"/>
              </w:rPr>
              <w:t>analysis</w:t>
            </w:r>
            <w:r w:rsidR="00CF443B">
              <w:rPr>
                <w:sz w:val="20"/>
              </w:rPr>
              <w:t xml:space="preserve">. </w:t>
            </w:r>
            <w:r>
              <w:rPr>
                <w:sz w:val="20"/>
              </w:rPr>
              <w:t>D</w:t>
            </w:r>
            <w:r w:rsidRPr="00857A76">
              <w:rPr>
                <w:sz w:val="20"/>
              </w:rPr>
              <w:t>etailed scoring algorithm is not yet presented</w:t>
            </w:r>
            <w:r w:rsidR="00CF443B">
              <w:rPr>
                <w:sz w:val="20"/>
              </w:rPr>
              <w:t>.</w:t>
            </w:r>
            <w:r>
              <w:rPr>
                <w:sz w:val="20"/>
              </w:rPr>
              <w:t xml:space="preserve"> </w:t>
            </w:r>
          </w:p>
          <w:p w14:paraId="2A739996" w14:textId="77777777" w:rsidR="00CF443B" w:rsidRDefault="00CF443B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CF443B">
              <w:rPr>
                <w:sz w:val="20"/>
              </w:rPr>
              <w:t>Literature review identifies gaps in existing tools; references support this.</w:t>
            </w:r>
          </w:p>
          <w:p w14:paraId="2202DD65" w14:textId="77777777" w:rsidR="00CF443B" w:rsidRDefault="00CF443B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CF443B">
              <w:rPr>
                <w:sz w:val="20"/>
              </w:rPr>
              <w:t xml:space="preserve">Clearly defined for clinical and research use in Spanish-speaking trans women undergoing </w:t>
            </w:r>
            <w:r>
              <w:rPr>
                <w:sz w:val="20"/>
              </w:rPr>
              <w:t xml:space="preserve">facial feminization </w:t>
            </w:r>
            <w:r w:rsidRPr="00CF443B">
              <w:rPr>
                <w:sz w:val="20"/>
              </w:rPr>
              <w:t>surgery.</w:t>
            </w:r>
          </w:p>
          <w:p w14:paraId="080AF8B7" w14:textId="5B1EB27B" w:rsidR="00CF443B" w:rsidRDefault="00CF443B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CF443B">
              <w:rPr>
                <w:sz w:val="20"/>
              </w:rPr>
              <w:t>Thoroughly described</w:t>
            </w:r>
            <w:r>
              <w:rPr>
                <w:sz w:val="20"/>
              </w:rPr>
              <w:t>.</w:t>
            </w:r>
          </w:p>
          <w:p w14:paraId="4E436136" w14:textId="77777777" w:rsidR="00CF443B" w:rsidRDefault="00CF443B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CF443B">
              <w:rPr>
                <w:sz w:val="20"/>
              </w:rPr>
              <w:t>Described: multi-source recruitment (hospital program, snowballing, social media).</w:t>
            </w:r>
          </w:p>
          <w:p w14:paraId="5B95FF72" w14:textId="1A45F7FC" w:rsidR="00CF443B" w:rsidRPr="0022554A" w:rsidRDefault="00CF443B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CF443B">
              <w:rPr>
                <w:sz w:val="20"/>
              </w:rPr>
              <w:t>Diverse sources mentioned, but limitations acknowledged in Discussion.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1F14E3" w:rsidRPr="0022554A" w14:paraId="47B2CC42" w14:textId="77777777" w:rsidTr="004E6B29">
        <w:tc>
          <w:tcPr>
            <w:tcW w:w="1951" w:type="dxa"/>
            <w:vMerge w:val="restart"/>
          </w:tcPr>
          <w:p w14:paraId="1674FDCF" w14:textId="4CB0BEF7" w:rsidR="001F14E3" w:rsidRPr="001F14E3" w:rsidRDefault="00EE224F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sz w:val="20"/>
              </w:rPr>
              <w:t>I</w:t>
            </w:r>
            <w:r w:rsidR="004E6B29">
              <w:rPr>
                <w:sz w:val="20"/>
              </w:rPr>
              <w:t>I</w:t>
            </w:r>
            <w:r>
              <w:rPr>
                <w:sz w:val="20"/>
              </w:rPr>
              <w:t xml:space="preserve">. </w:t>
            </w:r>
            <w:r w:rsidR="001F14E3" w:rsidRPr="001F14E3">
              <w:rPr>
                <w:sz w:val="20"/>
              </w:rPr>
              <w:t>Content Validity</w:t>
            </w:r>
          </w:p>
        </w:tc>
        <w:tc>
          <w:tcPr>
            <w:tcW w:w="5137" w:type="dxa"/>
            <w:tcBorders>
              <w:top w:val="single" w:sz="4" w:space="0" w:color="auto"/>
              <w:bottom w:val="nil"/>
            </w:tcBorders>
          </w:tcPr>
          <w:p w14:paraId="3D2FA22C" w14:textId="52DAF817" w:rsidR="001F14E3" w:rsidRPr="006008F0" w:rsidRDefault="001F14E3" w:rsidP="0022554A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 w:rsidR="006008F0">
              <w:rPr>
                <w:sz w:val="20"/>
              </w:rPr>
              <w:t>1</w:t>
            </w:r>
            <w:r w:rsidRPr="006008F0">
              <w:rPr>
                <w:sz w:val="20"/>
              </w:rPr>
              <w:t>) Appropriate method from patient perspectiv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76D4946" w14:textId="4CBCC05B" w:rsidR="001F14E3" w:rsidRPr="0022554A" w:rsidRDefault="004E6B29" w:rsidP="004E6B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  <w:tcBorders>
              <w:top w:val="single" w:sz="4" w:space="0" w:color="auto"/>
              <w:bottom w:val="nil"/>
            </w:tcBorders>
          </w:tcPr>
          <w:p w14:paraId="66A0F3B8" w14:textId="2AC2403F" w:rsidR="001F14E3" w:rsidRPr="0022554A" w:rsidRDefault="004E6B29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4E6B29">
              <w:rPr>
                <w:sz w:val="20"/>
              </w:rPr>
              <w:t>Relevance, clarity, and comprehensibility assessed in pilot phase with 5–10 participants and follow-up interviews.</w:t>
            </w:r>
          </w:p>
        </w:tc>
      </w:tr>
      <w:tr w:rsidR="001F14E3" w:rsidRPr="0022554A" w14:paraId="5EC5F6FF" w14:textId="77777777" w:rsidTr="004E6B29">
        <w:tc>
          <w:tcPr>
            <w:tcW w:w="1951" w:type="dxa"/>
            <w:vMerge/>
            <w:tcBorders>
              <w:bottom w:val="nil"/>
            </w:tcBorders>
          </w:tcPr>
          <w:p w14:paraId="3152E7D4" w14:textId="77777777" w:rsidR="001F14E3" w:rsidRPr="0022554A" w:rsidRDefault="001F14E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5137" w:type="dxa"/>
            <w:tcBorders>
              <w:top w:val="nil"/>
              <w:bottom w:val="nil"/>
            </w:tcBorders>
          </w:tcPr>
          <w:p w14:paraId="600F3886" w14:textId="6D4D779D" w:rsidR="00F21D5F" w:rsidRPr="006008F0" w:rsidRDefault="001F14E3" w:rsidP="00135FC3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 w:rsidR="006008F0">
              <w:rPr>
                <w:sz w:val="20"/>
              </w:rPr>
              <w:t>2</w:t>
            </w:r>
            <w:r w:rsidRPr="006008F0">
              <w:rPr>
                <w:sz w:val="20"/>
              </w:rPr>
              <w:t>) Appropriate method from professional perspectiv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F85A9A" w14:textId="68E13F4A" w:rsidR="001F14E3" w:rsidRPr="0022554A" w:rsidRDefault="004E6B29" w:rsidP="00F1295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  <w:tcBorders>
              <w:top w:val="nil"/>
              <w:bottom w:val="nil"/>
            </w:tcBorders>
          </w:tcPr>
          <w:p w14:paraId="4CB88B54" w14:textId="6930B171" w:rsidR="001F14E3" w:rsidRPr="0022554A" w:rsidRDefault="006917F8" w:rsidP="008E00AE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6917F8">
              <w:rPr>
                <w:sz w:val="20"/>
              </w:rPr>
              <w:t>Appropriate qualitative methods were used, including independent expert review and consensus meetings to evaluate item relevance and overall comprehensiveness.</w:t>
            </w:r>
          </w:p>
        </w:tc>
      </w:tr>
      <w:bookmarkEnd w:id="9"/>
      <w:bookmarkEnd w:id="10"/>
      <w:tr w:rsidR="00135FC3" w:rsidRPr="0022554A" w14:paraId="1325A3FF" w14:textId="77777777" w:rsidTr="004E6B29">
        <w:tc>
          <w:tcPr>
            <w:tcW w:w="1951" w:type="dxa"/>
            <w:tcBorders>
              <w:top w:val="nil"/>
              <w:bottom w:val="nil"/>
            </w:tcBorders>
          </w:tcPr>
          <w:p w14:paraId="1914ACB6" w14:textId="77777777" w:rsidR="00135FC3" w:rsidRPr="0022554A" w:rsidRDefault="00135FC3" w:rsidP="00135FC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37" w:type="dxa"/>
            <w:tcBorders>
              <w:top w:val="nil"/>
              <w:bottom w:val="nil"/>
            </w:tcBorders>
          </w:tcPr>
          <w:p w14:paraId="49328BEC" w14:textId="2E20FAC6" w:rsidR="00135FC3" w:rsidRPr="006008F0" w:rsidRDefault="00135FC3" w:rsidP="00135FC3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 w:rsidR="006008F0">
              <w:rPr>
                <w:sz w:val="20"/>
              </w:rPr>
              <w:t>3</w:t>
            </w:r>
            <w:r w:rsidRPr="006008F0">
              <w:rPr>
                <w:sz w:val="20"/>
              </w:rPr>
              <w:t>) Inclusion of professionals from all relevant disciplin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2EB35A" w14:textId="18AE0ADD" w:rsidR="00135FC3" w:rsidRPr="0022554A" w:rsidRDefault="006917F8" w:rsidP="00135F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  <w:tcBorders>
              <w:top w:val="nil"/>
              <w:bottom w:val="nil"/>
            </w:tcBorders>
          </w:tcPr>
          <w:p w14:paraId="21A35CA3" w14:textId="37CC1BFE" w:rsidR="00135FC3" w:rsidRPr="0022554A" w:rsidRDefault="006917F8" w:rsidP="00135FC3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4E6B29">
              <w:rPr>
                <w:sz w:val="20"/>
              </w:rPr>
              <w:t>Panel included surgeons, sociologists, public health experts, and trans women.</w:t>
            </w:r>
          </w:p>
        </w:tc>
      </w:tr>
      <w:tr w:rsidR="00135FC3" w:rsidRPr="0022554A" w14:paraId="56093943" w14:textId="77777777" w:rsidTr="004E6B29">
        <w:tc>
          <w:tcPr>
            <w:tcW w:w="1951" w:type="dxa"/>
            <w:tcBorders>
              <w:top w:val="nil"/>
              <w:bottom w:val="nil"/>
            </w:tcBorders>
          </w:tcPr>
          <w:p w14:paraId="2AF7B12C" w14:textId="77777777" w:rsidR="00135FC3" w:rsidRPr="0022554A" w:rsidRDefault="00135FC3" w:rsidP="00135FC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37" w:type="dxa"/>
            <w:tcBorders>
              <w:top w:val="nil"/>
              <w:bottom w:val="nil"/>
            </w:tcBorders>
          </w:tcPr>
          <w:p w14:paraId="7B54B754" w14:textId="5B2DC7A6" w:rsidR="00135FC3" w:rsidRPr="006008F0" w:rsidRDefault="00135FC3" w:rsidP="00135FC3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 w:rsidR="006008F0">
              <w:rPr>
                <w:sz w:val="20"/>
              </w:rPr>
              <w:t>4</w:t>
            </w:r>
            <w:r w:rsidRPr="006008F0">
              <w:rPr>
                <w:sz w:val="20"/>
              </w:rPr>
              <w:t>) Adequate number of participants (≥7 qualitative, ≥50 quantitativ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0A0341" w14:textId="48E45C47" w:rsidR="00135FC3" w:rsidRPr="0022554A" w:rsidRDefault="006917F8" w:rsidP="00135F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  <w:tcBorders>
              <w:top w:val="nil"/>
              <w:bottom w:val="nil"/>
            </w:tcBorders>
          </w:tcPr>
          <w:p w14:paraId="272BCAA1" w14:textId="227FF680" w:rsidR="00135FC3" w:rsidRPr="0022554A" w:rsidRDefault="006917F8" w:rsidP="00135FC3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6917F8">
              <w:rPr>
                <w:sz w:val="20"/>
              </w:rPr>
              <w:t>5–10 participants for pilot; more than 200 in statistical validation.</w:t>
            </w:r>
          </w:p>
        </w:tc>
      </w:tr>
      <w:tr w:rsidR="00135FC3" w:rsidRPr="0022554A" w14:paraId="59DA2CC2" w14:textId="77777777" w:rsidTr="004E6B29">
        <w:tc>
          <w:tcPr>
            <w:tcW w:w="1951" w:type="dxa"/>
            <w:tcBorders>
              <w:top w:val="nil"/>
              <w:bottom w:val="nil"/>
            </w:tcBorders>
          </w:tcPr>
          <w:p w14:paraId="62B1763C" w14:textId="77777777" w:rsidR="00135FC3" w:rsidRPr="0022554A" w:rsidRDefault="00135FC3" w:rsidP="00135FC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37" w:type="dxa"/>
            <w:tcBorders>
              <w:top w:val="nil"/>
              <w:bottom w:val="nil"/>
            </w:tcBorders>
          </w:tcPr>
          <w:p w14:paraId="4D11BA6E" w14:textId="6F4776B4" w:rsidR="00135FC3" w:rsidRPr="006008F0" w:rsidRDefault="00135FC3" w:rsidP="00135FC3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 w:rsidR="006008F0">
              <w:rPr>
                <w:sz w:val="20"/>
              </w:rPr>
              <w:t>5</w:t>
            </w:r>
            <w:r w:rsidRPr="006008F0">
              <w:rPr>
                <w:sz w:val="20"/>
              </w:rPr>
              <w:t>) Use of topic guide and transcription of interview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29F79C" w14:textId="7A67538C" w:rsidR="00135FC3" w:rsidRPr="0022554A" w:rsidRDefault="00810B84" w:rsidP="00135F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F443B">
              <w:rPr>
                <w:sz w:val="20"/>
              </w:rPr>
              <w:t>Adequate</w:t>
            </w:r>
          </w:p>
        </w:tc>
        <w:tc>
          <w:tcPr>
            <w:tcW w:w="5445" w:type="dxa"/>
            <w:tcBorders>
              <w:top w:val="nil"/>
              <w:bottom w:val="nil"/>
            </w:tcBorders>
          </w:tcPr>
          <w:p w14:paraId="310CF9DC" w14:textId="53A0FAB0" w:rsidR="00135FC3" w:rsidRPr="0022554A" w:rsidRDefault="00810B84" w:rsidP="00135FC3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810B84">
              <w:rPr>
                <w:sz w:val="20"/>
              </w:rPr>
              <w:t>An open feedback approach was used without a structured topic guide; comments were noted during group discussions, but interviews were not transcribed verbatim.</w:t>
            </w:r>
          </w:p>
        </w:tc>
      </w:tr>
      <w:tr w:rsidR="00135FC3" w:rsidRPr="0022554A" w14:paraId="5F6613F0" w14:textId="77777777" w:rsidTr="004E6B29">
        <w:tc>
          <w:tcPr>
            <w:tcW w:w="1951" w:type="dxa"/>
            <w:tcBorders>
              <w:top w:val="nil"/>
              <w:bottom w:val="nil"/>
            </w:tcBorders>
          </w:tcPr>
          <w:p w14:paraId="112A270F" w14:textId="77777777" w:rsidR="00135FC3" w:rsidRPr="0022554A" w:rsidRDefault="00135FC3" w:rsidP="00135FC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37" w:type="dxa"/>
            <w:tcBorders>
              <w:top w:val="nil"/>
              <w:bottom w:val="nil"/>
            </w:tcBorders>
          </w:tcPr>
          <w:p w14:paraId="1929160F" w14:textId="103AF22D" w:rsidR="00135FC3" w:rsidRPr="006008F0" w:rsidRDefault="00135FC3" w:rsidP="00135FC3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 w:rsidR="006008F0">
              <w:rPr>
                <w:sz w:val="20"/>
              </w:rPr>
              <w:t>6</w:t>
            </w:r>
            <w:r w:rsidRPr="006008F0">
              <w:rPr>
                <w:sz w:val="20"/>
              </w:rPr>
              <w:t>) Two or more researchers involved in analysi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400C59" w14:textId="1E787C39" w:rsidR="00135FC3" w:rsidRPr="0022554A" w:rsidRDefault="005E3B66" w:rsidP="00135F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  <w:tcBorders>
              <w:top w:val="nil"/>
              <w:bottom w:val="nil"/>
            </w:tcBorders>
          </w:tcPr>
          <w:p w14:paraId="2C269670" w14:textId="6078A6AD" w:rsidR="00135FC3" w:rsidRPr="0022554A" w:rsidRDefault="005E3B66" w:rsidP="00135FC3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5E3B66">
              <w:rPr>
                <w:sz w:val="20"/>
              </w:rPr>
              <w:t xml:space="preserve">Content validity data will be </w:t>
            </w:r>
            <w:r w:rsidRPr="005E3B66">
              <w:rPr>
                <w:sz w:val="20"/>
              </w:rPr>
              <w:t>analysed</w:t>
            </w:r>
            <w:r w:rsidRPr="005E3B66">
              <w:rPr>
                <w:sz w:val="20"/>
              </w:rPr>
              <w:t xml:space="preserve"> by two researchers to ensure rigor and reduce bias</w:t>
            </w:r>
          </w:p>
        </w:tc>
      </w:tr>
      <w:tr w:rsidR="00135FC3" w:rsidRPr="0022554A" w14:paraId="7DF9A807" w14:textId="77777777" w:rsidTr="004E6B29">
        <w:tc>
          <w:tcPr>
            <w:tcW w:w="1951" w:type="dxa"/>
            <w:tcBorders>
              <w:top w:val="nil"/>
            </w:tcBorders>
          </w:tcPr>
          <w:p w14:paraId="7AD659A0" w14:textId="77777777" w:rsidR="00135FC3" w:rsidRPr="0022554A" w:rsidRDefault="00135FC3" w:rsidP="00135FC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37" w:type="dxa"/>
            <w:tcBorders>
              <w:top w:val="nil"/>
            </w:tcBorders>
          </w:tcPr>
          <w:p w14:paraId="0C39576C" w14:textId="2725061C" w:rsidR="00135FC3" w:rsidRPr="006008F0" w:rsidRDefault="00135FC3" w:rsidP="00135FC3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 w:rsidR="006008F0">
              <w:rPr>
                <w:sz w:val="20"/>
              </w:rPr>
              <w:t>7</w:t>
            </w:r>
            <w:r w:rsidRPr="006008F0">
              <w:rPr>
                <w:sz w:val="20"/>
              </w:rPr>
              <w:t>)  Appropriate qualitative/quantitative analysis method</w:t>
            </w:r>
          </w:p>
        </w:tc>
        <w:tc>
          <w:tcPr>
            <w:tcW w:w="1843" w:type="dxa"/>
            <w:tcBorders>
              <w:top w:val="nil"/>
            </w:tcBorders>
          </w:tcPr>
          <w:p w14:paraId="0EDB8D4C" w14:textId="6158729D" w:rsidR="00135FC3" w:rsidRPr="0022554A" w:rsidRDefault="005E3B66" w:rsidP="00135F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  <w:tcBorders>
              <w:top w:val="nil"/>
            </w:tcBorders>
          </w:tcPr>
          <w:p w14:paraId="17C865E4" w14:textId="3127E022" w:rsidR="00135FC3" w:rsidRPr="0022554A" w:rsidRDefault="005E3B66" w:rsidP="00135FC3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5E3B66">
              <w:rPr>
                <w:sz w:val="20"/>
              </w:rPr>
              <w:t>A thematic analysis will be conducted on qualitative feedback to identify issues of clarity, relevance, and comprehensiveness across items.</w:t>
            </w:r>
          </w:p>
        </w:tc>
      </w:tr>
      <w:tr w:rsidR="006008F0" w:rsidRPr="0022554A" w14:paraId="4FB374C1" w14:textId="77777777" w:rsidTr="004E6B29">
        <w:tc>
          <w:tcPr>
            <w:tcW w:w="1951" w:type="dxa"/>
          </w:tcPr>
          <w:p w14:paraId="6833047F" w14:textId="682DFAAF" w:rsidR="006008F0" w:rsidRPr="0022554A" w:rsidRDefault="00EE224F" w:rsidP="006008F0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II. </w:t>
            </w:r>
            <w:r w:rsidR="006008F0" w:rsidRPr="00135FC3">
              <w:rPr>
                <w:bCs/>
                <w:sz w:val="20"/>
              </w:rPr>
              <w:t>Structural Validity</w:t>
            </w:r>
            <w:r w:rsidR="006008F0">
              <w:rPr>
                <w:b/>
                <w:bCs/>
                <w:sz w:val="20"/>
              </w:rPr>
              <w:t xml:space="preserve">           </w:t>
            </w:r>
          </w:p>
        </w:tc>
        <w:tc>
          <w:tcPr>
            <w:tcW w:w="5137" w:type="dxa"/>
          </w:tcPr>
          <w:p w14:paraId="6B76E3B4" w14:textId="7E02F642" w:rsidR="006008F0" w:rsidRPr="006008F0" w:rsidRDefault="006008F0" w:rsidP="006008F0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>
              <w:rPr>
                <w:sz w:val="20"/>
              </w:rPr>
              <w:t>8</w:t>
            </w:r>
            <w:r w:rsidRPr="006008F0">
              <w:rPr>
                <w:sz w:val="20"/>
              </w:rPr>
              <w:t xml:space="preserve">) </w:t>
            </w:r>
            <w:r w:rsidRPr="006008F0">
              <w:rPr>
                <w:sz w:val="20"/>
              </w:rPr>
              <w:t>Reflective theoretical model defined</w:t>
            </w:r>
          </w:p>
          <w:p w14:paraId="25F8DC36" w14:textId="77777777" w:rsidR="005E3B66" w:rsidRDefault="005E3B66" w:rsidP="006008F0">
            <w:pPr>
              <w:tabs>
                <w:tab w:val="left" w:pos="5400"/>
              </w:tabs>
              <w:rPr>
                <w:sz w:val="20"/>
              </w:rPr>
            </w:pPr>
          </w:p>
          <w:p w14:paraId="6788A345" w14:textId="5724CBD9" w:rsidR="006008F0" w:rsidRPr="006008F0" w:rsidRDefault="006008F0" w:rsidP="006008F0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>
              <w:rPr>
                <w:sz w:val="20"/>
              </w:rPr>
              <w:t>9</w:t>
            </w:r>
            <w:r w:rsidRPr="006008F0">
              <w:rPr>
                <w:sz w:val="20"/>
              </w:rPr>
              <w:t xml:space="preserve">) </w:t>
            </w:r>
            <w:r w:rsidRPr="006008F0">
              <w:rPr>
                <w:sz w:val="20"/>
              </w:rPr>
              <w:t>Confirmatory factor analysis performed</w:t>
            </w:r>
          </w:p>
          <w:p w14:paraId="2B793817" w14:textId="647E429B" w:rsidR="006008F0" w:rsidRPr="006008F0" w:rsidRDefault="006008F0" w:rsidP="006008F0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>
              <w:rPr>
                <w:sz w:val="20"/>
              </w:rPr>
              <w:t>10</w:t>
            </w:r>
            <w:r w:rsidRPr="006008F0">
              <w:rPr>
                <w:sz w:val="20"/>
              </w:rPr>
              <w:t xml:space="preserve">) </w:t>
            </w:r>
            <w:r w:rsidRPr="006008F0">
              <w:rPr>
                <w:sz w:val="20"/>
              </w:rPr>
              <w:t>Adequate sample size for analysis (e.g., 7×items + ≥100 for CFA)</w:t>
            </w:r>
          </w:p>
        </w:tc>
        <w:tc>
          <w:tcPr>
            <w:tcW w:w="1843" w:type="dxa"/>
          </w:tcPr>
          <w:p w14:paraId="34F647FF" w14:textId="77777777" w:rsidR="006008F0" w:rsidRDefault="005E3B66" w:rsidP="006008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  <w:p w14:paraId="6F45467A" w14:textId="77777777" w:rsidR="005E3B66" w:rsidRDefault="005E3B66" w:rsidP="006008F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188B5528" w14:textId="77777777" w:rsidR="005E3B66" w:rsidRDefault="005E3B66" w:rsidP="006008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  <w:p w14:paraId="6469A265" w14:textId="344E9302" w:rsidR="005E3B66" w:rsidRPr="0022554A" w:rsidRDefault="005E3B66" w:rsidP="006008F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</w:tcPr>
          <w:p w14:paraId="66017A80" w14:textId="7AC6F355" w:rsidR="006008F0" w:rsidRDefault="005E3B66" w:rsidP="006008F0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5E3B66">
              <w:rPr>
                <w:sz w:val="20"/>
              </w:rPr>
              <w:t xml:space="preserve">The questionnaire is based on a reflective model, </w:t>
            </w:r>
            <w:r w:rsidR="002D2D82" w:rsidRPr="005E3B66">
              <w:rPr>
                <w:sz w:val="20"/>
              </w:rPr>
              <w:t>if</w:t>
            </w:r>
            <w:r w:rsidRPr="005E3B66">
              <w:rPr>
                <w:sz w:val="20"/>
              </w:rPr>
              <w:t xml:space="preserve"> all items represent manifestations of the same underlying construct.</w:t>
            </w:r>
          </w:p>
          <w:p w14:paraId="0135AAA5" w14:textId="77777777" w:rsidR="005E3B66" w:rsidRDefault="005E3B66" w:rsidP="006008F0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5E3B66">
              <w:rPr>
                <w:sz w:val="20"/>
              </w:rPr>
              <w:t>Exploratory and confirmatory factor analysis planned.</w:t>
            </w:r>
          </w:p>
          <w:p w14:paraId="4387E6F1" w14:textId="3CCA4572" w:rsidR="005E3B66" w:rsidRPr="0022554A" w:rsidRDefault="005E3B66" w:rsidP="006008F0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5E3B66">
              <w:rPr>
                <w:sz w:val="20"/>
              </w:rPr>
              <w:t>&gt;200 participants; meets COSMIN standards for factor analysis.</w:t>
            </w:r>
          </w:p>
        </w:tc>
      </w:tr>
      <w:tr w:rsidR="006008F0" w:rsidRPr="0022554A" w14:paraId="11B1ACBA" w14:textId="77777777" w:rsidTr="004E6B29">
        <w:tc>
          <w:tcPr>
            <w:tcW w:w="1951" w:type="dxa"/>
          </w:tcPr>
          <w:p w14:paraId="3292FBB6" w14:textId="46F6EC75" w:rsidR="006008F0" w:rsidRPr="006008F0" w:rsidRDefault="00EE224F" w:rsidP="006008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10" w:colFirst="0" w:colLast="0"/>
            <w:bookmarkStart w:id="12" w:name="italic11" w:colFirst="0" w:colLast="0"/>
            <w:r>
              <w:rPr>
                <w:sz w:val="20"/>
              </w:rPr>
              <w:t xml:space="preserve">III. </w:t>
            </w:r>
            <w:r w:rsidR="006008F0" w:rsidRPr="006008F0">
              <w:rPr>
                <w:sz w:val="20"/>
              </w:rPr>
              <w:t>Internal Consistency</w:t>
            </w:r>
          </w:p>
        </w:tc>
        <w:tc>
          <w:tcPr>
            <w:tcW w:w="5137" w:type="dxa"/>
          </w:tcPr>
          <w:p w14:paraId="1FA7428D" w14:textId="2B8CA534" w:rsidR="006008F0" w:rsidRDefault="006008F0" w:rsidP="006008F0">
            <w:pPr>
              <w:tabs>
                <w:tab w:val="left" w:pos="5400"/>
              </w:tabs>
              <w:rPr>
                <w:sz w:val="20"/>
              </w:rPr>
            </w:pPr>
            <w:r w:rsidRPr="006008F0">
              <w:rPr>
                <w:sz w:val="20"/>
              </w:rPr>
              <w:t>(</w:t>
            </w:r>
            <w:r>
              <w:rPr>
                <w:sz w:val="20"/>
              </w:rPr>
              <w:t>11</w:t>
            </w:r>
            <w:r w:rsidRPr="006008F0">
              <w:rPr>
                <w:sz w:val="20"/>
              </w:rPr>
              <w:t xml:space="preserve">) </w:t>
            </w:r>
            <w:proofErr w:type="spellStart"/>
            <w:r w:rsidRPr="006008F0">
              <w:rPr>
                <w:sz w:val="20"/>
              </w:rPr>
              <w:t>Unidimensionality</w:t>
            </w:r>
            <w:proofErr w:type="spellEnd"/>
            <w:r w:rsidRPr="006008F0">
              <w:rPr>
                <w:sz w:val="20"/>
              </w:rPr>
              <w:t xml:space="preserve"> established</w:t>
            </w:r>
          </w:p>
          <w:p w14:paraId="6A236989" w14:textId="52392711" w:rsidR="006008F0" w:rsidRPr="006008F0" w:rsidRDefault="006008F0" w:rsidP="006008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12) </w:t>
            </w:r>
            <w:r w:rsidRPr="006008F0">
              <w:rPr>
                <w:sz w:val="20"/>
              </w:rPr>
              <w:t>Cronbach’s alpha or Omega calculated</w:t>
            </w:r>
          </w:p>
        </w:tc>
        <w:tc>
          <w:tcPr>
            <w:tcW w:w="1843" w:type="dxa"/>
          </w:tcPr>
          <w:p w14:paraId="0C338842" w14:textId="77777777" w:rsidR="006008F0" w:rsidRDefault="005E3B66" w:rsidP="005E3B6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F443B">
              <w:rPr>
                <w:sz w:val="20"/>
              </w:rPr>
              <w:t>Adequate</w:t>
            </w:r>
          </w:p>
          <w:p w14:paraId="6B94AD6B" w14:textId="2FFF0825" w:rsidR="005E3B66" w:rsidRPr="0022554A" w:rsidRDefault="005E3B66" w:rsidP="005E3B6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</w:tcPr>
          <w:p w14:paraId="6AA4195F" w14:textId="77777777" w:rsidR="006008F0" w:rsidRDefault="005E3B66" w:rsidP="006008F0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5E3B66">
              <w:rPr>
                <w:sz w:val="20"/>
              </w:rPr>
              <w:t>Assumed through factor analysis; not detailed per subscale.</w:t>
            </w:r>
          </w:p>
          <w:p w14:paraId="41CDDD5A" w14:textId="14EAE430" w:rsidR="005E3B66" w:rsidRPr="0022554A" w:rsidRDefault="005E3B66" w:rsidP="006008F0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5E3B66">
              <w:rPr>
                <w:sz w:val="20"/>
              </w:rPr>
              <w:t>Planned with ≥0.70 threshold</w:t>
            </w:r>
          </w:p>
        </w:tc>
      </w:tr>
      <w:tr w:rsidR="006008F0" w:rsidRPr="0022554A" w14:paraId="72522651" w14:textId="77777777" w:rsidTr="004E6B29">
        <w:tc>
          <w:tcPr>
            <w:tcW w:w="1951" w:type="dxa"/>
          </w:tcPr>
          <w:p w14:paraId="25BBBD7E" w14:textId="278254ED" w:rsidR="006008F0" w:rsidRPr="006008F0" w:rsidRDefault="00EE224F" w:rsidP="006008F0">
            <w:pPr>
              <w:tabs>
                <w:tab w:val="left" w:pos="5400"/>
              </w:tabs>
              <w:rPr>
                <w:sz w:val="20"/>
              </w:rPr>
            </w:pPr>
            <w:bookmarkStart w:id="13" w:name="bold12" w:colFirst="0" w:colLast="0"/>
            <w:bookmarkStart w:id="14" w:name="italic13" w:colFirst="0" w:colLast="0"/>
            <w:bookmarkEnd w:id="11"/>
            <w:bookmarkEnd w:id="12"/>
            <w:r>
              <w:rPr>
                <w:sz w:val="20"/>
              </w:rPr>
              <w:t xml:space="preserve">IV. </w:t>
            </w:r>
            <w:r w:rsidR="006008F0" w:rsidRPr="006008F0">
              <w:rPr>
                <w:sz w:val="20"/>
              </w:rPr>
              <w:t>Reliability</w:t>
            </w:r>
          </w:p>
        </w:tc>
        <w:tc>
          <w:tcPr>
            <w:tcW w:w="5137" w:type="dxa"/>
          </w:tcPr>
          <w:p w14:paraId="2D5153E3" w14:textId="77777777" w:rsidR="006008F0" w:rsidRDefault="006008F0" w:rsidP="006008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13</w:t>
            </w:r>
            <w:r>
              <w:rPr>
                <w:sz w:val="20"/>
              </w:rPr>
              <w:t xml:space="preserve">) </w:t>
            </w:r>
            <w:r w:rsidR="00EE224F" w:rsidRPr="00EE224F">
              <w:rPr>
                <w:sz w:val="20"/>
              </w:rPr>
              <w:t>ICC, Kappa or agreement coefficient calculated</w:t>
            </w:r>
          </w:p>
          <w:p w14:paraId="643C07CF" w14:textId="42065B22" w:rsidR="00EE224F" w:rsidRPr="0022554A" w:rsidRDefault="00EE224F" w:rsidP="006008F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14) </w:t>
            </w:r>
            <w:r w:rsidRPr="00EE224F">
              <w:rPr>
                <w:sz w:val="20"/>
              </w:rPr>
              <w:t>Similar test conditions between measurements</w:t>
            </w:r>
          </w:p>
        </w:tc>
        <w:tc>
          <w:tcPr>
            <w:tcW w:w="1843" w:type="dxa"/>
          </w:tcPr>
          <w:p w14:paraId="3AAF4C9E" w14:textId="77777777" w:rsidR="006008F0" w:rsidRDefault="006D76C0" w:rsidP="006D76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D76C0">
              <w:rPr>
                <w:sz w:val="20"/>
              </w:rPr>
              <w:t>Not applicable</w:t>
            </w:r>
          </w:p>
          <w:p w14:paraId="6E046D1C" w14:textId="721B15BF" w:rsidR="006D76C0" w:rsidRPr="0022554A" w:rsidRDefault="006D76C0" w:rsidP="006D76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</w:tcPr>
          <w:p w14:paraId="3ADAAE01" w14:textId="59057D45" w:rsidR="006D76C0" w:rsidRPr="0022554A" w:rsidRDefault="006D76C0" w:rsidP="006008F0">
            <w:pPr>
              <w:tabs>
                <w:tab w:val="left" w:pos="540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  <w:r w:rsidRPr="006D76C0">
              <w:rPr>
                <w:sz w:val="20"/>
              </w:rPr>
              <w:t>easurements will be conducted under similar conditions regarding setting, instructions, and mode of administration.</w:t>
            </w:r>
          </w:p>
        </w:tc>
      </w:tr>
      <w:tr w:rsidR="006008F0" w:rsidRPr="0022554A" w14:paraId="3787F519" w14:textId="77777777" w:rsidTr="004E6B29">
        <w:tc>
          <w:tcPr>
            <w:tcW w:w="1951" w:type="dxa"/>
          </w:tcPr>
          <w:p w14:paraId="5494D5FB" w14:textId="7EE9957E" w:rsidR="006008F0" w:rsidRPr="00EE224F" w:rsidRDefault="00EE224F" w:rsidP="006008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13" w:colFirst="0" w:colLast="0"/>
            <w:bookmarkStart w:id="16" w:name="italic14" w:colFirst="0" w:colLast="0"/>
            <w:bookmarkEnd w:id="13"/>
            <w:bookmarkEnd w:id="14"/>
            <w:r w:rsidRPr="00EE224F">
              <w:rPr>
                <w:bCs/>
                <w:sz w:val="20"/>
              </w:rPr>
              <w:t xml:space="preserve">V. </w:t>
            </w:r>
            <w:r w:rsidRPr="00EE224F">
              <w:rPr>
                <w:sz w:val="20"/>
              </w:rPr>
              <w:t>Criterion Validity</w:t>
            </w:r>
          </w:p>
        </w:tc>
        <w:tc>
          <w:tcPr>
            <w:tcW w:w="5137" w:type="dxa"/>
          </w:tcPr>
          <w:p w14:paraId="150B66E9" w14:textId="77777777" w:rsidR="006008F0" w:rsidRPr="00EE224F" w:rsidRDefault="006008F0" w:rsidP="006008F0">
            <w:pPr>
              <w:tabs>
                <w:tab w:val="left" w:pos="5400"/>
              </w:tabs>
              <w:rPr>
                <w:sz w:val="20"/>
              </w:rPr>
            </w:pPr>
            <w:r w:rsidRPr="00135FC3">
              <w:rPr>
                <w:sz w:val="20"/>
              </w:rPr>
              <w:t>(</w:t>
            </w:r>
            <w:r w:rsidR="00EE224F" w:rsidRPr="00EE224F">
              <w:rPr>
                <w:sz w:val="20"/>
              </w:rPr>
              <w:t>15</w:t>
            </w:r>
            <w:r w:rsidRPr="00EE224F">
              <w:rPr>
                <w:sz w:val="20"/>
              </w:rPr>
              <w:t xml:space="preserve">) </w:t>
            </w:r>
            <w:r w:rsidR="00EE224F" w:rsidRPr="00EE224F">
              <w:rPr>
                <w:sz w:val="20"/>
              </w:rPr>
              <w:t>Existence and justification of 'gold standard'</w:t>
            </w:r>
          </w:p>
          <w:p w14:paraId="2DD03F5F" w14:textId="50F1E04D" w:rsidR="00EE224F" w:rsidRPr="0022554A" w:rsidRDefault="00EE224F" w:rsidP="006008F0">
            <w:pPr>
              <w:tabs>
                <w:tab w:val="left" w:pos="5400"/>
              </w:tabs>
              <w:rPr>
                <w:sz w:val="20"/>
              </w:rPr>
            </w:pPr>
            <w:r w:rsidRPr="00EE224F">
              <w:rPr>
                <w:sz w:val="20"/>
              </w:rPr>
              <w:t xml:space="preserve">(16) </w:t>
            </w:r>
            <w:r w:rsidRPr="00EE224F">
              <w:rPr>
                <w:sz w:val="20"/>
              </w:rPr>
              <w:t>Correlations or AUC calculated</w:t>
            </w:r>
          </w:p>
        </w:tc>
        <w:tc>
          <w:tcPr>
            <w:tcW w:w="1843" w:type="dxa"/>
          </w:tcPr>
          <w:p w14:paraId="59E0EF09" w14:textId="77777777" w:rsidR="006D76C0" w:rsidRDefault="006D76C0" w:rsidP="006D76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D76C0">
              <w:rPr>
                <w:sz w:val="20"/>
              </w:rPr>
              <w:t>Not applicable</w:t>
            </w:r>
          </w:p>
          <w:p w14:paraId="291BF4DB" w14:textId="416E6B4A" w:rsidR="006008F0" w:rsidRPr="0022554A" w:rsidRDefault="006D76C0" w:rsidP="006D76C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</w:tcPr>
          <w:p w14:paraId="308D4B21" w14:textId="75CC51DB" w:rsidR="006D76C0" w:rsidRPr="00C5464E" w:rsidRDefault="006D76C0" w:rsidP="006008F0">
            <w:pPr>
              <w:tabs>
                <w:tab w:val="left" w:pos="5400"/>
              </w:tabs>
              <w:jc w:val="both"/>
              <w:rPr>
                <w:sz w:val="20"/>
                <w:lang w:val="en-US"/>
              </w:rPr>
            </w:pPr>
            <w:r w:rsidRPr="006D76C0">
              <w:rPr>
                <w:sz w:val="20"/>
              </w:rPr>
              <w:t>Correlations between pre- and post-surgery scores will be calculated to assess responsiveness.</w:t>
            </w:r>
          </w:p>
        </w:tc>
      </w:tr>
      <w:tr w:rsidR="006008F0" w:rsidRPr="0022554A" w14:paraId="387810CC" w14:textId="77777777" w:rsidTr="004E6B29">
        <w:tc>
          <w:tcPr>
            <w:tcW w:w="1951" w:type="dxa"/>
          </w:tcPr>
          <w:p w14:paraId="382C9C7A" w14:textId="4ABDC1DC" w:rsidR="006008F0" w:rsidRPr="00EE224F" w:rsidRDefault="00EE224F" w:rsidP="006008F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4" w:colFirst="0" w:colLast="0"/>
            <w:bookmarkStart w:id="18" w:name="italic15" w:colFirst="0" w:colLast="0"/>
            <w:bookmarkEnd w:id="15"/>
            <w:bookmarkEnd w:id="16"/>
            <w:r>
              <w:rPr>
                <w:sz w:val="20"/>
              </w:rPr>
              <w:t xml:space="preserve">VI. </w:t>
            </w:r>
            <w:r w:rsidRPr="00EE224F">
              <w:rPr>
                <w:sz w:val="20"/>
              </w:rPr>
              <w:t>Construct Validity</w:t>
            </w:r>
          </w:p>
        </w:tc>
        <w:tc>
          <w:tcPr>
            <w:tcW w:w="5137" w:type="dxa"/>
          </w:tcPr>
          <w:p w14:paraId="5529F38D" w14:textId="77777777" w:rsidR="006008F0" w:rsidRPr="00EE224F" w:rsidRDefault="006008F0" w:rsidP="006008F0">
            <w:pPr>
              <w:tabs>
                <w:tab w:val="left" w:pos="5400"/>
              </w:tabs>
              <w:rPr>
                <w:sz w:val="20"/>
              </w:rPr>
            </w:pPr>
            <w:r w:rsidRPr="00EE224F">
              <w:rPr>
                <w:sz w:val="20"/>
              </w:rPr>
              <w:t>(</w:t>
            </w:r>
            <w:r w:rsidR="00EE224F" w:rsidRPr="00EE224F">
              <w:rPr>
                <w:sz w:val="20"/>
              </w:rPr>
              <w:t>17</w:t>
            </w:r>
            <w:r w:rsidRPr="00EE224F">
              <w:rPr>
                <w:sz w:val="20"/>
              </w:rPr>
              <w:t xml:space="preserve">) </w:t>
            </w:r>
            <w:r w:rsidR="00EE224F" w:rsidRPr="00EE224F">
              <w:rPr>
                <w:sz w:val="20"/>
              </w:rPr>
              <w:t>Clear hypotheses defined before testing</w:t>
            </w:r>
            <w:r w:rsidRPr="00EE224F">
              <w:rPr>
                <w:sz w:val="20"/>
              </w:rPr>
              <w:t xml:space="preserve"> </w:t>
            </w:r>
          </w:p>
          <w:p w14:paraId="6A3687B5" w14:textId="77777777" w:rsidR="002D2D82" w:rsidRDefault="002D2D82" w:rsidP="006008F0">
            <w:pPr>
              <w:tabs>
                <w:tab w:val="left" w:pos="5400"/>
              </w:tabs>
              <w:rPr>
                <w:iCs/>
                <w:sz w:val="20"/>
              </w:rPr>
            </w:pPr>
          </w:p>
          <w:p w14:paraId="5E01FE05" w14:textId="4DE1CB06" w:rsidR="00EE224F" w:rsidRPr="00EE224F" w:rsidRDefault="00EE224F" w:rsidP="006008F0">
            <w:pPr>
              <w:tabs>
                <w:tab w:val="left" w:pos="5400"/>
              </w:tabs>
              <w:rPr>
                <w:iCs/>
                <w:sz w:val="20"/>
              </w:rPr>
            </w:pPr>
            <w:r w:rsidRPr="00EE224F">
              <w:rPr>
                <w:iCs/>
                <w:sz w:val="20"/>
              </w:rPr>
              <w:t xml:space="preserve">(18) </w:t>
            </w:r>
            <w:r w:rsidRPr="00EE224F">
              <w:rPr>
                <w:sz w:val="20"/>
              </w:rPr>
              <w:t>Psychometric properties of comparator clearly described</w:t>
            </w:r>
          </w:p>
        </w:tc>
        <w:tc>
          <w:tcPr>
            <w:tcW w:w="1843" w:type="dxa"/>
          </w:tcPr>
          <w:p w14:paraId="2921F439" w14:textId="77777777" w:rsidR="0093771C" w:rsidRDefault="0093771C" w:rsidP="00937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CF443B">
              <w:rPr>
                <w:sz w:val="20"/>
              </w:rPr>
              <w:t>Adequate</w:t>
            </w:r>
          </w:p>
          <w:p w14:paraId="4C07F41E" w14:textId="77777777" w:rsidR="002D2D82" w:rsidRDefault="002D2D82" w:rsidP="00937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0D7AE1E9" w14:textId="34357EE6" w:rsidR="006008F0" w:rsidRPr="0022554A" w:rsidRDefault="002D2D82" w:rsidP="002D2D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D76C0">
              <w:rPr>
                <w:sz w:val="20"/>
              </w:rPr>
              <w:t>Not applicable</w:t>
            </w:r>
          </w:p>
        </w:tc>
        <w:tc>
          <w:tcPr>
            <w:tcW w:w="5445" w:type="dxa"/>
          </w:tcPr>
          <w:p w14:paraId="192C2706" w14:textId="77777777" w:rsidR="006008F0" w:rsidRDefault="0093771C" w:rsidP="006008F0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93771C">
              <w:rPr>
                <w:sz w:val="20"/>
              </w:rPr>
              <w:t>A priori hypotheses were formulated, anticipating improvements in quality of life and psychosocial outcomes</w:t>
            </w:r>
            <w:r w:rsidR="002D2D82">
              <w:rPr>
                <w:sz w:val="20"/>
              </w:rPr>
              <w:t>.</w:t>
            </w:r>
          </w:p>
          <w:p w14:paraId="3E3954D4" w14:textId="37411983" w:rsidR="002D2D82" w:rsidRPr="0022554A" w:rsidRDefault="002D2D82" w:rsidP="006008F0">
            <w:pPr>
              <w:tabs>
                <w:tab w:val="left" w:pos="5400"/>
              </w:tabs>
              <w:jc w:val="both"/>
              <w:rPr>
                <w:sz w:val="20"/>
              </w:rPr>
            </w:pPr>
          </w:p>
        </w:tc>
      </w:tr>
      <w:tr w:rsidR="00EE224F" w:rsidRPr="0022554A" w14:paraId="0D1E7A69" w14:textId="77777777" w:rsidTr="004E6B29">
        <w:tc>
          <w:tcPr>
            <w:tcW w:w="1951" w:type="dxa"/>
          </w:tcPr>
          <w:p w14:paraId="71293C65" w14:textId="27E45ADC" w:rsidR="00EE224F" w:rsidRPr="00EE224F" w:rsidRDefault="00EE224F" w:rsidP="00EE224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6" w:colFirst="0" w:colLast="0"/>
            <w:bookmarkStart w:id="20" w:name="italic17" w:colFirst="0" w:colLast="0"/>
            <w:bookmarkEnd w:id="17"/>
            <w:bookmarkEnd w:id="18"/>
            <w:r w:rsidRPr="00EE224F">
              <w:rPr>
                <w:bCs/>
                <w:sz w:val="20"/>
              </w:rPr>
              <w:t xml:space="preserve">VII. </w:t>
            </w:r>
            <w:r w:rsidRPr="00EE224F">
              <w:rPr>
                <w:sz w:val="20"/>
              </w:rPr>
              <w:t>Responsiveness</w:t>
            </w:r>
          </w:p>
        </w:tc>
        <w:tc>
          <w:tcPr>
            <w:tcW w:w="5137" w:type="dxa"/>
          </w:tcPr>
          <w:p w14:paraId="24AD69AF" w14:textId="77777777" w:rsidR="00EE224F" w:rsidRDefault="00EE224F" w:rsidP="00EE224F">
            <w:pPr>
              <w:tabs>
                <w:tab w:val="left" w:pos="5400"/>
              </w:tabs>
              <w:rPr>
                <w:sz w:val="20"/>
              </w:rPr>
            </w:pPr>
            <w:r w:rsidRPr="00EE224F">
              <w:rPr>
                <w:sz w:val="20"/>
              </w:rPr>
              <w:t xml:space="preserve">(19) </w:t>
            </w:r>
            <w:r w:rsidRPr="00EE224F">
              <w:rPr>
                <w:sz w:val="20"/>
              </w:rPr>
              <w:t>Expected change hypotheses clearly stated</w:t>
            </w:r>
          </w:p>
          <w:p w14:paraId="11A50238" w14:textId="77777777" w:rsidR="002D2D82" w:rsidRDefault="002D2D82" w:rsidP="00EE224F">
            <w:pPr>
              <w:tabs>
                <w:tab w:val="left" w:pos="5400"/>
              </w:tabs>
              <w:rPr>
                <w:sz w:val="20"/>
              </w:rPr>
            </w:pPr>
          </w:p>
          <w:p w14:paraId="2F6A8103" w14:textId="5E878FD0" w:rsidR="00EE224F" w:rsidRPr="00EE224F" w:rsidRDefault="00EE224F" w:rsidP="00EE22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20) </w:t>
            </w:r>
            <w:r w:rsidRPr="00EE224F">
              <w:rPr>
                <w:sz w:val="20"/>
              </w:rPr>
              <w:t>Appropriate interval between measurements</w:t>
            </w:r>
          </w:p>
        </w:tc>
        <w:tc>
          <w:tcPr>
            <w:tcW w:w="1843" w:type="dxa"/>
          </w:tcPr>
          <w:p w14:paraId="13577F5C" w14:textId="77777777" w:rsidR="00EE224F" w:rsidRDefault="002D2D82" w:rsidP="00EE22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D76C0">
              <w:rPr>
                <w:sz w:val="20"/>
              </w:rPr>
              <w:t>Not applicable</w:t>
            </w:r>
          </w:p>
          <w:p w14:paraId="6F4C8274" w14:textId="77777777" w:rsidR="002D2D82" w:rsidRDefault="002D2D82" w:rsidP="00EE22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23E42091" w14:textId="65358124" w:rsidR="002D2D82" w:rsidRPr="0022554A" w:rsidRDefault="002D2D82" w:rsidP="00EE224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4E6B29">
              <w:rPr>
                <w:sz w:val="20"/>
              </w:rPr>
              <w:t>Very good</w:t>
            </w:r>
          </w:p>
        </w:tc>
        <w:tc>
          <w:tcPr>
            <w:tcW w:w="5445" w:type="dxa"/>
          </w:tcPr>
          <w:p w14:paraId="664A4566" w14:textId="77777777" w:rsidR="00EE224F" w:rsidRDefault="002D2D82" w:rsidP="00EE224F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2D2D82">
              <w:rPr>
                <w:sz w:val="20"/>
              </w:rPr>
              <w:t>No detailed hypotheses about expected score changes</w:t>
            </w:r>
            <w:r>
              <w:rPr>
                <w:sz w:val="20"/>
              </w:rPr>
              <w:t xml:space="preserve"> yet. Ongoing data. </w:t>
            </w:r>
          </w:p>
          <w:p w14:paraId="01C2114D" w14:textId="5EEDC9F4" w:rsidR="002D2D82" w:rsidRPr="0022554A" w:rsidRDefault="002D2D82" w:rsidP="00EE224F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2D2D82">
              <w:rPr>
                <w:sz w:val="20"/>
              </w:rPr>
              <w:t>An interval of 12 months between pre- and post-surgery measurements was selected to capture stable postoperative outcomes.</w:t>
            </w:r>
          </w:p>
        </w:tc>
      </w:tr>
      <w:bookmarkEnd w:id="19"/>
      <w:bookmarkEnd w:id="20"/>
      <w:tr w:rsidR="00EE224F" w:rsidRPr="0022554A" w14:paraId="288FC3F5" w14:textId="77777777" w:rsidTr="004E6B29">
        <w:trPr>
          <w:trHeight w:val="294"/>
        </w:trPr>
        <w:tc>
          <w:tcPr>
            <w:tcW w:w="1951" w:type="dxa"/>
          </w:tcPr>
          <w:p w14:paraId="654AD3E7" w14:textId="15DAE182" w:rsidR="00EE224F" w:rsidRPr="00EE224F" w:rsidRDefault="00EE224F" w:rsidP="00EE224F">
            <w:pPr>
              <w:tabs>
                <w:tab w:val="left" w:pos="5400"/>
              </w:tabs>
              <w:rPr>
                <w:bCs/>
                <w:sz w:val="20"/>
              </w:rPr>
            </w:pPr>
            <w:r w:rsidRPr="00EE224F">
              <w:rPr>
                <w:sz w:val="20"/>
              </w:rPr>
              <w:t xml:space="preserve">VIII. </w:t>
            </w:r>
            <w:r w:rsidRPr="00EE224F">
              <w:rPr>
                <w:sz w:val="20"/>
              </w:rPr>
              <w:t>Translation Process</w:t>
            </w:r>
          </w:p>
        </w:tc>
        <w:tc>
          <w:tcPr>
            <w:tcW w:w="5137" w:type="dxa"/>
          </w:tcPr>
          <w:p w14:paraId="29FE42FE" w14:textId="77777777" w:rsidR="00EE224F" w:rsidRPr="00EE224F" w:rsidRDefault="00EE224F" w:rsidP="00EE224F">
            <w:pPr>
              <w:tabs>
                <w:tab w:val="left" w:pos="5400"/>
              </w:tabs>
              <w:rPr>
                <w:sz w:val="20"/>
              </w:rPr>
            </w:pPr>
            <w:r w:rsidRPr="00EE224F">
              <w:rPr>
                <w:sz w:val="20"/>
              </w:rPr>
              <w:t xml:space="preserve">(21) </w:t>
            </w:r>
            <w:r w:rsidRPr="00EE224F">
              <w:rPr>
                <w:sz w:val="20"/>
              </w:rPr>
              <w:t>Forward and backward translation with appropriate linguistic standards</w:t>
            </w:r>
          </w:p>
          <w:p w14:paraId="3DA8FF52" w14:textId="3C29481F" w:rsidR="00EE224F" w:rsidRPr="00EE224F" w:rsidRDefault="00EE224F" w:rsidP="00EE224F">
            <w:pPr>
              <w:tabs>
                <w:tab w:val="left" w:pos="5400"/>
              </w:tabs>
              <w:rPr>
                <w:sz w:val="20"/>
              </w:rPr>
            </w:pPr>
            <w:r w:rsidRPr="00EE224F">
              <w:rPr>
                <w:sz w:val="20"/>
              </w:rPr>
              <w:lastRenderedPageBreak/>
              <w:t xml:space="preserve">(22) Pilot testing performed in target population </w:t>
            </w:r>
            <w:r w:rsidR="002D2D82">
              <w:rPr>
                <w:sz w:val="20"/>
              </w:rPr>
              <w:t xml:space="preserve">                                                 </w:t>
            </w:r>
          </w:p>
        </w:tc>
        <w:tc>
          <w:tcPr>
            <w:tcW w:w="1843" w:type="dxa"/>
          </w:tcPr>
          <w:p w14:paraId="01B04FB8" w14:textId="77777777" w:rsidR="002D2D82" w:rsidRDefault="002D2D82" w:rsidP="002D2D8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D76C0">
              <w:rPr>
                <w:sz w:val="20"/>
              </w:rPr>
              <w:lastRenderedPageBreak/>
              <w:t>Not applicable</w:t>
            </w:r>
          </w:p>
          <w:p w14:paraId="2244FFCA" w14:textId="77777777" w:rsidR="002D2D82" w:rsidRDefault="002D2D82" w:rsidP="00EE22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1757C86E" w14:textId="5586750B" w:rsidR="00EE224F" w:rsidRPr="00874883" w:rsidRDefault="002D2D82" w:rsidP="00EE224F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4E6B29">
              <w:rPr>
                <w:sz w:val="20"/>
              </w:rPr>
              <w:lastRenderedPageBreak/>
              <w:t>Very good</w:t>
            </w:r>
          </w:p>
        </w:tc>
        <w:tc>
          <w:tcPr>
            <w:tcW w:w="5445" w:type="dxa"/>
          </w:tcPr>
          <w:p w14:paraId="7616F64A" w14:textId="77777777" w:rsidR="00EE224F" w:rsidRDefault="002D2D82" w:rsidP="00EE224F">
            <w:pPr>
              <w:tabs>
                <w:tab w:val="left" w:pos="5400"/>
              </w:tabs>
              <w:jc w:val="both"/>
              <w:rPr>
                <w:iCs/>
                <w:sz w:val="20"/>
              </w:rPr>
            </w:pPr>
            <w:r w:rsidRPr="002D2D82">
              <w:rPr>
                <w:iCs/>
                <w:sz w:val="20"/>
              </w:rPr>
              <w:lastRenderedPageBreak/>
              <w:t>Translation was not required, as the questionnaire was originally developed in Spanish for use in a Spanish-speaking population.</w:t>
            </w:r>
          </w:p>
          <w:p w14:paraId="1DB0F410" w14:textId="590AB1B8" w:rsidR="002D2D82" w:rsidRPr="00EB6FA5" w:rsidRDefault="002D2D82" w:rsidP="00EE224F">
            <w:pPr>
              <w:tabs>
                <w:tab w:val="left" w:pos="5400"/>
              </w:tabs>
              <w:jc w:val="both"/>
              <w:rPr>
                <w:iCs/>
                <w:sz w:val="20"/>
              </w:rPr>
            </w:pPr>
            <w:r w:rsidRPr="002D2D82">
              <w:rPr>
                <w:iCs/>
                <w:sz w:val="20"/>
              </w:rPr>
              <w:lastRenderedPageBreak/>
              <w:t>Pilot testing was conducted with transgender women from the target population to assess clarity, relevance, and acceptability of the items.</w:t>
            </w:r>
          </w:p>
        </w:tc>
      </w:tr>
    </w:tbl>
    <w:p w14:paraId="4D7C760A" w14:textId="484D26B1" w:rsidR="00191A23" w:rsidRDefault="00191A23">
      <w:bookmarkStart w:id="21" w:name="bold22"/>
      <w:bookmarkStart w:id="22" w:name="italic22"/>
    </w:p>
    <w:bookmarkEnd w:id="21"/>
    <w:bookmarkEnd w:id="22"/>
    <w:p w14:paraId="032AAEC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CFB75" w14:textId="77777777" w:rsidR="007A7768" w:rsidRDefault="007A7768">
      <w:r>
        <w:separator/>
      </w:r>
    </w:p>
  </w:endnote>
  <w:endnote w:type="continuationSeparator" w:id="0">
    <w:p w14:paraId="6663B93A" w14:textId="77777777" w:rsidR="007A7768" w:rsidRDefault="007A7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B4731" w14:textId="77777777" w:rsidR="00A13C96" w:rsidRDefault="00A13C96" w:rsidP="00A13C96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0E71BF6" w14:textId="77777777" w:rsidR="00A13C96" w:rsidRDefault="00A13C96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AE3F0" w14:textId="77777777" w:rsidR="00A13C96" w:rsidRDefault="00A13C96" w:rsidP="007F7FA0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A489B">
      <w:rPr>
        <w:rStyle w:val="Nmerodepgina"/>
        <w:noProof/>
      </w:rPr>
      <w:t>3</w:t>
    </w:r>
    <w:r>
      <w:rPr>
        <w:rStyle w:val="Nmerodepgina"/>
      </w:rPr>
      <w:fldChar w:fldCharType="end"/>
    </w:r>
  </w:p>
  <w:p w14:paraId="2DD73F90" w14:textId="77777777" w:rsidR="00A13C96" w:rsidRDefault="00A13C96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6C532" w14:textId="77777777" w:rsidR="007A7768" w:rsidRDefault="007A7768">
      <w:r>
        <w:separator/>
      </w:r>
    </w:p>
  </w:footnote>
  <w:footnote w:type="continuationSeparator" w:id="0">
    <w:p w14:paraId="517B535A" w14:textId="77777777" w:rsidR="007A7768" w:rsidRDefault="007A77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2EC6756"/>
    <w:multiLevelType w:val="hybridMultilevel"/>
    <w:tmpl w:val="725EF90A"/>
    <w:lvl w:ilvl="0" w:tplc="8D9299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CDC2AC2"/>
    <w:multiLevelType w:val="hybridMultilevel"/>
    <w:tmpl w:val="282A2A14"/>
    <w:lvl w:ilvl="0" w:tplc="DDE2C2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0C2024"/>
    <w:multiLevelType w:val="multilevel"/>
    <w:tmpl w:val="5E1CD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9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 w15:restartNumberingAfterBreak="0">
    <w:nsid w:val="3CF0774B"/>
    <w:multiLevelType w:val="hybridMultilevel"/>
    <w:tmpl w:val="DE4CA360"/>
    <w:lvl w:ilvl="0" w:tplc="1DB615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4C2556"/>
    <w:multiLevelType w:val="hybridMultilevel"/>
    <w:tmpl w:val="39F84CB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56245943"/>
    <w:multiLevelType w:val="hybridMultilevel"/>
    <w:tmpl w:val="7D0A856C"/>
    <w:lvl w:ilvl="0" w:tplc="8FC4CF2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5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6F8723C"/>
    <w:multiLevelType w:val="hybridMultilevel"/>
    <w:tmpl w:val="AD0E7A4A"/>
    <w:lvl w:ilvl="0" w:tplc="AD3C4D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997074073">
    <w:abstractNumId w:val="27"/>
  </w:num>
  <w:num w:numId="2" w16cid:durableId="202518063">
    <w:abstractNumId w:val="11"/>
  </w:num>
  <w:num w:numId="3" w16cid:durableId="1507863522">
    <w:abstractNumId w:val="24"/>
  </w:num>
  <w:num w:numId="4" w16cid:durableId="2139641752">
    <w:abstractNumId w:val="19"/>
  </w:num>
  <w:num w:numId="5" w16cid:durableId="1644627272">
    <w:abstractNumId w:val="18"/>
  </w:num>
  <w:num w:numId="6" w16cid:durableId="1095243913">
    <w:abstractNumId w:val="25"/>
  </w:num>
  <w:num w:numId="7" w16cid:durableId="1938825207">
    <w:abstractNumId w:val="10"/>
  </w:num>
  <w:num w:numId="8" w16cid:durableId="1698845328">
    <w:abstractNumId w:val="14"/>
  </w:num>
  <w:num w:numId="9" w16cid:durableId="1882203535">
    <w:abstractNumId w:val="9"/>
  </w:num>
  <w:num w:numId="10" w16cid:durableId="236476212">
    <w:abstractNumId w:val="17"/>
  </w:num>
  <w:num w:numId="11" w16cid:durableId="1907567816">
    <w:abstractNumId w:val="7"/>
  </w:num>
  <w:num w:numId="12" w16cid:durableId="2025204603">
    <w:abstractNumId w:val="6"/>
  </w:num>
  <w:num w:numId="13" w16cid:durableId="189342758">
    <w:abstractNumId w:val="5"/>
  </w:num>
  <w:num w:numId="14" w16cid:durableId="972978986">
    <w:abstractNumId w:val="4"/>
  </w:num>
  <w:num w:numId="15" w16cid:durableId="217590818">
    <w:abstractNumId w:val="8"/>
  </w:num>
  <w:num w:numId="16" w16cid:durableId="1679309192">
    <w:abstractNumId w:val="3"/>
  </w:num>
  <w:num w:numId="17" w16cid:durableId="2131510277">
    <w:abstractNumId w:val="2"/>
  </w:num>
  <w:num w:numId="18" w16cid:durableId="1470827722">
    <w:abstractNumId w:val="1"/>
  </w:num>
  <w:num w:numId="19" w16cid:durableId="1095202570">
    <w:abstractNumId w:val="0"/>
  </w:num>
  <w:num w:numId="20" w16cid:durableId="1310212831">
    <w:abstractNumId w:val="12"/>
  </w:num>
  <w:num w:numId="21" w16cid:durableId="806899601">
    <w:abstractNumId w:val="22"/>
  </w:num>
  <w:num w:numId="22" w16cid:durableId="2022926169">
    <w:abstractNumId w:val="16"/>
  </w:num>
  <w:num w:numId="23" w16cid:durableId="460273116">
    <w:abstractNumId w:val="21"/>
  </w:num>
  <w:num w:numId="24" w16cid:durableId="946354548">
    <w:abstractNumId w:val="23"/>
  </w:num>
  <w:num w:numId="25" w16cid:durableId="1053891080">
    <w:abstractNumId w:val="26"/>
  </w:num>
  <w:num w:numId="26" w16cid:durableId="1426415758">
    <w:abstractNumId w:val="15"/>
  </w:num>
  <w:num w:numId="27" w16cid:durableId="2094431227">
    <w:abstractNumId w:val="20"/>
  </w:num>
  <w:num w:numId="28" w16cid:durableId="2467137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0534B"/>
    <w:rsid w:val="00110BFB"/>
    <w:rsid w:val="00125615"/>
    <w:rsid w:val="00134AAC"/>
    <w:rsid w:val="00135FC3"/>
    <w:rsid w:val="00187058"/>
    <w:rsid w:val="00191A23"/>
    <w:rsid w:val="001A495C"/>
    <w:rsid w:val="001A75E9"/>
    <w:rsid w:val="001E02AD"/>
    <w:rsid w:val="001F14E3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D2D82"/>
    <w:rsid w:val="002D2F3C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4E6B29"/>
    <w:rsid w:val="005044A6"/>
    <w:rsid w:val="00517788"/>
    <w:rsid w:val="00590F64"/>
    <w:rsid w:val="005923E5"/>
    <w:rsid w:val="005B567D"/>
    <w:rsid w:val="005D0CFC"/>
    <w:rsid w:val="005D19F4"/>
    <w:rsid w:val="005E3B66"/>
    <w:rsid w:val="005F254A"/>
    <w:rsid w:val="006008F0"/>
    <w:rsid w:val="006149D3"/>
    <w:rsid w:val="0062718C"/>
    <w:rsid w:val="0065657F"/>
    <w:rsid w:val="00666336"/>
    <w:rsid w:val="00683E42"/>
    <w:rsid w:val="006846D2"/>
    <w:rsid w:val="0068565E"/>
    <w:rsid w:val="006917F8"/>
    <w:rsid w:val="006A2F18"/>
    <w:rsid w:val="006A5DD9"/>
    <w:rsid w:val="006B26B6"/>
    <w:rsid w:val="006B2915"/>
    <w:rsid w:val="006B56D7"/>
    <w:rsid w:val="006C0B63"/>
    <w:rsid w:val="006C7601"/>
    <w:rsid w:val="006D16AA"/>
    <w:rsid w:val="006D76C0"/>
    <w:rsid w:val="006F66AC"/>
    <w:rsid w:val="00701AC5"/>
    <w:rsid w:val="00711D81"/>
    <w:rsid w:val="0074576C"/>
    <w:rsid w:val="00754BA5"/>
    <w:rsid w:val="007562C3"/>
    <w:rsid w:val="007A7768"/>
    <w:rsid w:val="007C72F6"/>
    <w:rsid w:val="007F7FA0"/>
    <w:rsid w:val="00805FCB"/>
    <w:rsid w:val="00810B84"/>
    <w:rsid w:val="00816966"/>
    <w:rsid w:val="00817D26"/>
    <w:rsid w:val="008215D8"/>
    <w:rsid w:val="00821CD4"/>
    <w:rsid w:val="008423A7"/>
    <w:rsid w:val="008440CC"/>
    <w:rsid w:val="00857A76"/>
    <w:rsid w:val="00874883"/>
    <w:rsid w:val="0089107E"/>
    <w:rsid w:val="00891604"/>
    <w:rsid w:val="008D225B"/>
    <w:rsid w:val="008E00AE"/>
    <w:rsid w:val="008E2AE6"/>
    <w:rsid w:val="00921BF8"/>
    <w:rsid w:val="009367F9"/>
    <w:rsid w:val="0093771C"/>
    <w:rsid w:val="009642BE"/>
    <w:rsid w:val="00976EE1"/>
    <w:rsid w:val="009872CC"/>
    <w:rsid w:val="009B10F1"/>
    <w:rsid w:val="009B368D"/>
    <w:rsid w:val="009C24D4"/>
    <w:rsid w:val="009E0429"/>
    <w:rsid w:val="009F5211"/>
    <w:rsid w:val="00A10410"/>
    <w:rsid w:val="00A13C96"/>
    <w:rsid w:val="00A42352"/>
    <w:rsid w:val="00A527E4"/>
    <w:rsid w:val="00A5640D"/>
    <w:rsid w:val="00A6592E"/>
    <w:rsid w:val="00A66050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5464E"/>
    <w:rsid w:val="00CA489B"/>
    <w:rsid w:val="00CB6CC8"/>
    <w:rsid w:val="00CC4C93"/>
    <w:rsid w:val="00CD4271"/>
    <w:rsid w:val="00CF443B"/>
    <w:rsid w:val="00D120D2"/>
    <w:rsid w:val="00D20D7C"/>
    <w:rsid w:val="00D26FCA"/>
    <w:rsid w:val="00D30025"/>
    <w:rsid w:val="00D6407C"/>
    <w:rsid w:val="00D87AF7"/>
    <w:rsid w:val="00D91705"/>
    <w:rsid w:val="00DA120C"/>
    <w:rsid w:val="00DC4BEF"/>
    <w:rsid w:val="00E10628"/>
    <w:rsid w:val="00E144CD"/>
    <w:rsid w:val="00E2292B"/>
    <w:rsid w:val="00E341E9"/>
    <w:rsid w:val="00EA6E28"/>
    <w:rsid w:val="00EB6FA5"/>
    <w:rsid w:val="00EE224F"/>
    <w:rsid w:val="00EF0D17"/>
    <w:rsid w:val="00F0752A"/>
    <w:rsid w:val="00F1295A"/>
    <w:rsid w:val="00F21D5F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C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71DCCA"/>
  <w15:docId w15:val="{ADFB7DAB-BF02-45D8-8BC6-8D8EB496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basedOn w:val="Fuentedeprrafopredeter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Fuentedeprrafopredeter"/>
    <w:rsid w:val="000B6FD4"/>
    <w:rPr>
      <w:color w:val="0000FF"/>
      <w:vertAlign w:val="superscript"/>
    </w:rPr>
  </w:style>
  <w:style w:type="character" w:customStyle="1" w:styleId="FnoteRef">
    <w:name w:val="FnoteRef"/>
    <w:basedOn w:val="Fuentedeprrafopredeter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basedOn w:val="Fuentedeprrafopredeter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basedOn w:val="Fuentedeprrafopredeter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basedOn w:val="Fuentedeprrafopredeter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Fuentedeprrafopredeter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Fuentedeprrafopredeter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Fuentedeprrafopredeter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basedOn w:val="Fuentedeprrafopredeter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basedOn w:val="Fuentedeprrafopredeter"/>
    <w:rsid w:val="000B6FD4"/>
    <w:rPr>
      <w:i/>
      <w:iCs/>
    </w:rPr>
  </w:style>
  <w:style w:type="character" w:styleId="CdigoHTML">
    <w:name w:val="HTML Code"/>
    <w:basedOn w:val="Fuentedeprrafopredeter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basedOn w:val="Fuentedeprrafopredeter"/>
    <w:rsid w:val="000B6FD4"/>
    <w:rPr>
      <w:i/>
      <w:iCs/>
    </w:rPr>
  </w:style>
  <w:style w:type="character" w:styleId="TecladoHTML">
    <w:name w:val="HTML Keyboard"/>
    <w:basedOn w:val="Fuentedeprrafopredeter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basedOn w:val="Fuentedeprrafopredeter"/>
    <w:rsid w:val="000B6FD4"/>
    <w:rPr>
      <w:rFonts w:ascii="Courier New" w:hAnsi="Courier New"/>
    </w:rPr>
  </w:style>
  <w:style w:type="character" w:styleId="MquinadeescribirHTML">
    <w:name w:val="HTML Typewriter"/>
    <w:basedOn w:val="Fuentedeprrafoprede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Fuentedeprrafopredeter"/>
    <w:rsid w:val="000B6FD4"/>
    <w:rPr>
      <w:i/>
      <w:iCs/>
    </w:rPr>
  </w:style>
  <w:style w:type="character" w:styleId="Hipervnculo">
    <w:name w:val="Hyperlink"/>
    <w:basedOn w:val="Fuentedeprrafopredeter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basedOn w:val="Fuentedeprrafopredeter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  <w:style w:type="paragraph" w:styleId="Prrafodelista">
    <w:name w:val="List Paragraph"/>
    <w:basedOn w:val="Normal"/>
    <w:uiPriority w:val="34"/>
    <w:qFormat/>
    <w:rsid w:val="00600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46</TotalTime>
  <Pages>3</Pages>
  <Words>791</Words>
  <Characters>4352</Characters>
  <Application>Microsoft Office Word</Application>
  <DocSecurity>0</DocSecurity>
  <Lines>36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;Francisca Donoso Hofer</dc:creator>
  <cp:keywords/>
  <dc:description/>
  <cp:lastModifiedBy>Francisca Donoso</cp:lastModifiedBy>
  <cp:revision>6</cp:revision>
  <cp:lastPrinted>2014-09-01T08:36:00Z</cp:lastPrinted>
  <dcterms:created xsi:type="dcterms:W3CDTF">2025-07-29T16:10:00Z</dcterms:created>
  <dcterms:modified xsi:type="dcterms:W3CDTF">2025-08-07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